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XSpec="center" w:tblpY="2453"/>
        <w:tblW w:w="10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931"/>
        <w:gridCol w:w="1842"/>
        <w:gridCol w:w="2160"/>
        <w:gridCol w:w="1276"/>
        <w:gridCol w:w="1276"/>
      </w:tblGrid>
      <w:tr w:rsidR="0033338F" w:rsidRPr="00324367" w:rsidTr="00762A73">
        <w:trPr>
          <w:trHeight w:val="555"/>
        </w:trPr>
        <w:tc>
          <w:tcPr>
            <w:tcW w:w="3931" w:type="dxa"/>
          </w:tcPr>
          <w:p w:rsidR="0033338F" w:rsidRPr="006C63DB" w:rsidRDefault="0033338F" w:rsidP="00762A73">
            <w:pPr>
              <w:pStyle w:val="Pa1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02" w:type="dxa"/>
            <w:gridSpan w:val="2"/>
          </w:tcPr>
          <w:p w:rsidR="0033338F" w:rsidRPr="003E47D5" w:rsidRDefault="0033338F" w:rsidP="0033338F">
            <w:pPr>
              <w:pStyle w:val="Pa15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Univariable</w:t>
            </w:r>
            <w:proofErr w:type="spellEnd"/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model</w:t>
            </w:r>
          </w:p>
        </w:tc>
        <w:tc>
          <w:tcPr>
            <w:tcW w:w="2552" w:type="dxa"/>
            <w:gridSpan w:val="2"/>
          </w:tcPr>
          <w:p w:rsidR="0033338F" w:rsidRPr="003E47D5" w:rsidRDefault="0033338F" w:rsidP="0033338F">
            <w:pPr>
              <w:pStyle w:val="Pa15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Multivariable</w:t>
            </w:r>
            <w:proofErr w:type="spellEnd"/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model</w:t>
            </w:r>
          </w:p>
        </w:tc>
      </w:tr>
      <w:tr w:rsidR="0033338F" w:rsidRPr="00324367" w:rsidTr="00762A73">
        <w:trPr>
          <w:trHeight w:val="555"/>
        </w:trPr>
        <w:tc>
          <w:tcPr>
            <w:tcW w:w="3931" w:type="dxa"/>
          </w:tcPr>
          <w:p w:rsidR="0033338F" w:rsidRPr="006C63DB" w:rsidRDefault="0033338F" w:rsidP="0033338F">
            <w:pPr>
              <w:pStyle w:val="Pa16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</w:tcPr>
          <w:p w:rsidR="0033338F" w:rsidRPr="003E47D5" w:rsidRDefault="0033338F" w:rsidP="0033338F">
            <w:pPr>
              <w:pStyle w:val="Pa15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E47D5">
              <w:rPr>
                <w:rFonts w:ascii="Arial" w:hAnsi="Arial" w:cs="Arial"/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2160" w:type="dxa"/>
          </w:tcPr>
          <w:p w:rsidR="0033338F" w:rsidRPr="003E47D5" w:rsidRDefault="001B28BE" w:rsidP="0033338F">
            <w:pPr>
              <w:pStyle w:val="Pa15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1417D2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95%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1417D2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CI</w:t>
            </w:r>
          </w:p>
        </w:tc>
        <w:tc>
          <w:tcPr>
            <w:tcW w:w="1276" w:type="dxa"/>
          </w:tcPr>
          <w:p w:rsidR="0033338F" w:rsidRPr="006C63DB" w:rsidRDefault="0033338F" w:rsidP="0033338F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47D5">
              <w:rPr>
                <w:rFonts w:ascii="Arial" w:hAnsi="Arial" w:cs="Arial"/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1276" w:type="dxa"/>
          </w:tcPr>
          <w:p w:rsidR="0033338F" w:rsidRPr="006C63DB" w:rsidRDefault="001B28BE" w:rsidP="0033338F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17D2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95%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1417D2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CI</w:t>
            </w:r>
          </w:p>
        </w:tc>
      </w:tr>
      <w:tr w:rsidR="00D715BB" w:rsidRPr="00324367" w:rsidTr="00762A73">
        <w:trPr>
          <w:trHeight w:val="85"/>
        </w:trPr>
        <w:tc>
          <w:tcPr>
            <w:tcW w:w="3931" w:type="dxa"/>
          </w:tcPr>
          <w:p w:rsidR="00D715BB" w:rsidRPr="00D715BB" w:rsidRDefault="00D715BB" w:rsidP="0033338F">
            <w:pPr>
              <w:pStyle w:val="Pa16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D715BB">
              <w:rPr>
                <w:rFonts w:ascii="Arial" w:hAnsi="Arial" w:cs="Arial"/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842" w:type="dxa"/>
          </w:tcPr>
          <w:p w:rsidR="00D715BB" w:rsidRDefault="00D715BB" w:rsidP="0033338F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</w:tcPr>
          <w:p w:rsidR="00D715BB" w:rsidRDefault="00D715BB" w:rsidP="0033338F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</w:tcPr>
          <w:p w:rsidR="00D715BB" w:rsidRDefault="00D715BB" w:rsidP="0033338F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</w:tcPr>
          <w:p w:rsidR="00D715BB" w:rsidRDefault="00D715BB" w:rsidP="0033338F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3338F" w:rsidRPr="00324367" w:rsidTr="00762A73">
        <w:trPr>
          <w:trHeight w:val="85"/>
        </w:trPr>
        <w:tc>
          <w:tcPr>
            <w:tcW w:w="3931" w:type="dxa"/>
          </w:tcPr>
          <w:p w:rsidR="0033338F" w:rsidRPr="006C63DB" w:rsidRDefault="0033338F" w:rsidP="0033338F">
            <w:pPr>
              <w:pStyle w:val="Pa16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&lt;65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1842" w:type="dxa"/>
          </w:tcPr>
          <w:p w:rsidR="0033338F" w:rsidRPr="006C63DB" w:rsidRDefault="00A92CCB" w:rsidP="0033338F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:rsidR="0033338F" w:rsidRDefault="0033338F" w:rsidP="0033338F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</w:tcPr>
          <w:p w:rsidR="0033338F" w:rsidRDefault="00A92CCB" w:rsidP="0033338F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33338F" w:rsidRDefault="0033338F" w:rsidP="0033338F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3338F" w:rsidRPr="00324367" w:rsidTr="00762A73">
        <w:trPr>
          <w:trHeight w:val="85"/>
        </w:trPr>
        <w:tc>
          <w:tcPr>
            <w:tcW w:w="3931" w:type="dxa"/>
          </w:tcPr>
          <w:p w:rsidR="0033338F" w:rsidRPr="009777E9" w:rsidRDefault="009777E9" w:rsidP="009777E9">
            <w:r>
              <w:rPr>
                <w:rFonts w:ascii="Arial" w:hAnsi="Arial" w:cs="Arial"/>
                <w:color w:val="202124"/>
                <w:shd w:val="clear" w:color="auto" w:fill="FFFFFF"/>
              </w:rPr>
              <w:t>≥</w:t>
            </w:r>
            <w:r w:rsidR="0033338F">
              <w:rPr>
                <w:rFonts w:ascii="Arial" w:hAnsi="Arial" w:cs="Arial"/>
                <w:color w:val="000000"/>
                <w:sz w:val="22"/>
                <w:szCs w:val="22"/>
              </w:rPr>
              <w:t xml:space="preserve">65 </w:t>
            </w:r>
            <w:proofErr w:type="spellStart"/>
            <w:r w:rsidR="0033338F">
              <w:rPr>
                <w:rFonts w:ascii="Arial" w:hAnsi="Arial" w:cs="Arial"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1842" w:type="dxa"/>
          </w:tcPr>
          <w:p w:rsidR="0033338F" w:rsidRPr="006C63DB" w:rsidRDefault="00A92CCB" w:rsidP="0033338F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2160" w:type="dxa"/>
          </w:tcPr>
          <w:p w:rsidR="0033338F" w:rsidRDefault="00A92CCB" w:rsidP="0033338F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5-3.13</w:t>
            </w:r>
          </w:p>
        </w:tc>
        <w:tc>
          <w:tcPr>
            <w:tcW w:w="1276" w:type="dxa"/>
          </w:tcPr>
          <w:p w:rsidR="0033338F" w:rsidRDefault="00A92CCB" w:rsidP="0033338F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276" w:type="dxa"/>
          </w:tcPr>
          <w:p w:rsidR="0033338F" w:rsidRDefault="00A92CCB" w:rsidP="0033338F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9-3.65</w:t>
            </w:r>
          </w:p>
        </w:tc>
      </w:tr>
      <w:tr w:rsidR="0033338F" w:rsidRPr="00324367" w:rsidTr="00762A73">
        <w:trPr>
          <w:trHeight w:val="85"/>
        </w:trPr>
        <w:tc>
          <w:tcPr>
            <w:tcW w:w="3931" w:type="dxa"/>
          </w:tcPr>
          <w:p w:rsidR="0033338F" w:rsidRPr="003209FD" w:rsidRDefault="0033338F" w:rsidP="0033338F">
            <w:pPr>
              <w:pStyle w:val="Pa16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209FD">
              <w:rPr>
                <w:rFonts w:ascii="Arial" w:hAnsi="Arial" w:cs="Arial"/>
                <w:b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842" w:type="dxa"/>
          </w:tcPr>
          <w:p w:rsidR="0033338F" w:rsidRPr="006C63DB" w:rsidRDefault="0033338F" w:rsidP="0033338F">
            <w:pPr>
              <w:pStyle w:val="Pa15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</w:tcPr>
          <w:p w:rsidR="0033338F" w:rsidRDefault="0033338F" w:rsidP="0033338F">
            <w:pPr>
              <w:pStyle w:val="Pa15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</w:tcPr>
          <w:p w:rsidR="0033338F" w:rsidRDefault="0033338F" w:rsidP="0033338F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</w:tcPr>
          <w:p w:rsidR="0033338F" w:rsidRDefault="0033338F" w:rsidP="0033338F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3338F" w:rsidRPr="00324367" w:rsidTr="00762A73">
        <w:trPr>
          <w:trHeight w:val="85"/>
        </w:trPr>
        <w:tc>
          <w:tcPr>
            <w:tcW w:w="3931" w:type="dxa"/>
          </w:tcPr>
          <w:p w:rsidR="0033338F" w:rsidRPr="006C63DB" w:rsidRDefault="0033338F" w:rsidP="0033338F">
            <w:pPr>
              <w:pStyle w:val="Pa1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3DB">
              <w:rPr>
                <w:rFonts w:ascii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842" w:type="dxa"/>
          </w:tcPr>
          <w:p w:rsidR="0033338F" w:rsidRPr="006C63DB" w:rsidRDefault="00A92CCB" w:rsidP="0033338F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:rsidR="0033338F" w:rsidRPr="006C63DB" w:rsidRDefault="0033338F" w:rsidP="0033338F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</w:tcPr>
          <w:p w:rsidR="0033338F" w:rsidRPr="006C63DB" w:rsidRDefault="00A92CCB" w:rsidP="0033338F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33338F" w:rsidRPr="006C63DB" w:rsidRDefault="0033338F" w:rsidP="0033338F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92CCB" w:rsidRPr="00324367" w:rsidTr="00762A73">
        <w:trPr>
          <w:trHeight w:val="85"/>
        </w:trPr>
        <w:tc>
          <w:tcPr>
            <w:tcW w:w="3931" w:type="dxa"/>
          </w:tcPr>
          <w:p w:rsidR="00A92CCB" w:rsidRPr="006C63DB" w:rsidRDefault="00A92CCB" w:rsidP="00A92CCB">
            <w:pPr>
              <w:pStyle w:val="Pa16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C63DB"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  <w:proofErr w:type="spellEnd"/>
            <w:r w:rsidRPr="006C63D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42" w:type="dxa"/>
          </w:tcPr>
          <w:p w:rsidR="00A92CCB" w:rsidRPr="006C63D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2160" w:type="dxa"/>
          </w:tcPr>
          <w:p w:rsidR="00A92CCB" w:rsidRPr="006C63D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-0.98</w:t>
            </w:r>
          </w:p>
        </w:tc>
        <w:tc>
          <w:tcPr>
            <w:tcW w:w="1276" w:type="dxa"/>
          </w:tcPr>
          <w:p w:rsidR="00A92CC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276" w:type="dxa"/>
          </w:tcPr>
          <w:p w:rsidR="00A92CC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3-0.95</w:t>
            </w:r>
          </w:p>
        </w:tc>
      </w:tr>
      <w:tr w:rsidR="00A92CCB" w:rsidRPr="00324367" w:rsidTr="00762A73">
        <w:trPr>
          <w:trHeight w:val="85"/>
        </w:trPr>
        <w:tc>
          <w:tcPr>
            <w:tcW w:w="3931" w:type="dxa"/>
          </w:tcPr>
          <w:p w:rsidR="00A92CCB" w:rsidRPr="000B6960" w:rsidRDefault="00A92CCB" w:rsidP="00A92CCB">
            <w:pPr>
              <w:pStyle w:val="Pa16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B6960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 xml:space="preserve">Presence of comorbidities </w:t>
            </w:r>
          </w:p>
        </w:tc>
        <w:tc>
          <w:tcPr>
            <w:tcW w:w="1842" w:type="dxa"/>
          </w:tcPr>
          <w:p w:rsidR="00A92CCB" w:rsidRPr="006C63DB" w:rsidRDefault="00A92CCB" w:rsidP="00A92CCB">
            <w:pPr>
              <w:pStyle w:val="Pa15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</w:tcPr>
          <w:p w:rsidR="00A92CCB" w:rsidRPr="006C63DB" w:rsidRDefault="00A92CCB" w:rsidP="00A92CCB">
            <w:pPr>
              <w:pStyle w:val="Pa15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A92CCB" w:rsidRPr="006C63D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A92CCB" w:rsidRPr="006C63D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A92CCB" w:rsidRPr="00324367" w:rsidTr="00762A73">
        <w:trPr>
          <w:trHeight w:val="85"/>
        </w:trPr>
        <w:tc>
          <w:tcPr>
            <w:tcW w:w="3931" w:type="dxa"/>
          </w:tcPr>
          <w:p w:rsidR="00A92CCB" w:rsidRPr="00D02327" w:rsidRDefault="00A92CCB" w:rsidP="00A92CCB">
            <w:pPr>
              <w:pStyle w:val="Pa16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842" w:type="dxa"/>
          </w:tcPr>
          <w:p w:rsidR="00A92CCB" w:rsidRPr="006C63D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:rsidR="00A92CCB" w:rsidRPr="006C63D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A92CCB" w:rsidRPr="006C63D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:rsidR="00A92CCB" w:rsidRPr="006C63D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A92CCB" w:rsidRPr="00324367" w:rsidTr="00762A73">
        <w:trPr>
          <w:trHeight w:val="85"/>
        </w:trPr>
        <w:tc>
          <w:tcPr>
            <w:tcW w:w="3931" w:type="dxa"/>
          </w:tcPr>
          <w:p w:rsidR="00A92CCB" w:rsidRPr="00D02327" w:rsidRDefault="00A92CCB" w:rsidP="00A92CCB">
            <w:pPr>
              <w:pStyle w:val="Pa16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842" w:type="dxa"/>
          </w:tcPr>
          <w:p w:rsidR="00A92CCB" w:rsidRPr="006C63D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2160" w:type="dxa"/>
          </w:tcPr>
          <w:p w:rsidR="00A92CCB" w:rsidRPr="006C63D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62-2.22</w:t>
            </w:r>
          </w:p>
        </w:tc>
        <w:tc>
          <w:tcPr>
            <w:tcW w:w="1276" w:type="dxa"/>
          </w:tcPr>
          <w:p w:rsidR="00A92CCB" w:rsidRPr="006C63D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96</w:t>
            </w:r>
          </w:p>
        </w:tc>
        <w:tc>
          <w:tcPr>
            <w:tcW w:w="1276" w:type="dxa"/>
          </w:tcPr>
          <w:p w:rsidR="00A92CCB" w:rsidRPr="006C63D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46-1.99</w:t>
            </w:r>
          </w:p>
        </w:tc>
      </w:tr>
      <w:tr w:rsidR="00A92CCB" w:rsidRPr="00324367" w:rsidTr="00762A73">
        <w:trPr>
          <w:trHeight w:val="85"/>
        </w:trPr>
        <w:tc>
          <w:tcPr>
            <w:tcW w:w="3931" w:type="dxa"/>
          </w:tcPr>
          <w:p w:rsidR="00A92CCB" w:rsidRPr="000B6960" w:rsidRDefault="00A92CCB" w:rsidP="00A92CCB">
            <w:pPr>
              <w:pStyle w:val="Pa16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0B6960">
              <w:rPr>
                <w:rFonts w:ascii="Arial" w:hAnsi="Arial" w:cs="Arial"/>
                <w:b/>
                <w:color w:val="000000"/>
                <w:sz w:val="22"/>
                <w:szCs w:val="22"/>
              </w:rPr>
              <w:t>Cancer</w:t>
            </w:r>
            <w:proofErr w:type="spellEnd"/>
            <w:r w:rsidRPr="000B6960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6960">
              <w:rPr>
                <w:rFonts w:ascii="Arial" w:hAnsi="Arial" w:cs="Arial"/>
                <w:b/>
                <w:color w:val="000000"/>
                <w:sz w:val="22"/>
                <w:szCs w:val="22"/>
              </w:rPr>
              <w:t>diagnosis</w:t>
            </w:r>
            <w:proofErr w:type="spellEnd"/>
          </w:p>
        </w:tc>
        <w:tc>
          <w:tcPr>
            <w:tcW w:w="1842" w:type="dxa"/>
          </w:tcPr>
          <w:p w:rsidR="00A92CCB" w:rsidRPr="006C63DB" w:rsidRDefault="00A92CCB" w:rsidP="00A92CCB">
            <w:pPr>
              <w:pStyle w:val="Pa15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</w:tcPr>
          <w:p w:rsidR="00A92CCB" w:rsidRDefault="00A92CCB" w:rsidP="00A92CCB">
            <w:pPr>
              <w:pStyle w:val="Pa15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</w:tcPr>
          <w:p w:rsidR="00A92CC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</w:tcPr>
          <w:p w:rsidR="00A92CC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B28BE" w:rsidRPr="00324367" w:rsidTr="00762A73">
        <w:trPr>
          <w:trHeight w:val="85"/>
        </w:trPr>
        <w:tc>
          <w:tcPr>
            <w:tcW w:w="3931" w:type="dxa"/>
          </w:tcPr>
          <w:p w:rsidR="001B28BE" w:rsidRPr="00C81407" w:rsidRDefault="001B28BE" w:rsidP="001B28BE">
            <w:pPr>
              <w:pStyle w:val="Pa16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8140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Lymphoid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alignancies</w:t>
            </w:r>
          </w:p>
        </w:tc>
        <w:tc>
          <w:tcPr>
            <w:tcW w:w="1842" w:type="dxa"/>
          </w:tcPr>
          <w:p w:rsidR="001B28BE" w:rsidRPr="006C63DB" w:rsidRDefault="001B28BE" w:rsidP="001B28BE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:rsidR="001B28BE" w:rsidRPr="006C63DB" w:rsidRDefault="001B28BE" w:rsidP="001B28BE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</w:tcPr>
          <w:p w:rsidR="001B28BE" w:rsidRPr="006C63DB" w:rsidRDefault="001B28BE" w:rsidP="001B28BE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1B28BE" w:rsidRPr="006C63DB" w:rsidRDefault="001B28BE" w:rsidP="001B28BE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B28BE" w:rsidRPr="00324367" w:rsidTr="00762A73">
        <w:trPr>
          <w:trHeight w:val="85"/>
        </w:trPr>
        <w:tc>
          <w:tcPr>
            <w:tcW w:w="3931" w:type="dxa"/>
          </w:tcPr>
          <w:p w:rsidR="001B28BE" w:rsidRPr="00C81407" w:rsidRDefault="001B28BE" w:rsidP="001B28BE">
            <w:pPr>
              <w:pStyle w:val="Pa16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8140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Myeloid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eoplasms</w:t>
            </w:r>
          </w:p>
        </w:tc>
        <w:tc>
          <w:tcPr>
            <w:tcW w:w="1842" w:type="dxa"/>
          </w:tcPr>
          <w:p w:rsidR="001B28BE" w:rsidRPr="006C63DB" w:rsidRDefault="001B28BE" w:rsidP="001B28BE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2160" w:type="dxa"/>
          </w:tcPr>
          <w:p w:rsidR="001B28BE" w:rsidRPr="006C63DB" w:rsidRDefault="001B28BE" w:rsidP="001B28BE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-2.87</w:t>
            </w:r>
          </w:p>
        </w:tc>
        <w:tc>
          <w:tcPr>
            <w:tcW w:w="1276" w:type="dxa"/>
          </w:tcPr>
          <w:p w:rsidR="001B28BE" w:rsidRPr="006C63DB" w:rsidRDefault="001B28BE" w:rsidP="001B28BE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276" w:type="dxa"/>
          </w:tcPr>
          <w:p w:rsidR="001B28BE" w:rsidRPr="006C63DB" w:rsidRDefault="001B28BE" w:rsidP="001B28BE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5-3.69</w:t>
            </w:r>
          </w:p>
        </w:tc>
      </w:tr>
      <w:tr w:rsidR="001B28BE" w:rsidRPr="00324367" w:rsidTr="00762A73">
        <w:trPr>
          <w:trHeight w:val="209"/>
        </w:trPr>
        <w:tc>
          <w:tcPr>
            <w:tcW w:w="3931" w:type="dxa"/>
          </w:tcPr>
          <w:p w:rsidR="001B28BE" w:rsidRPr="00C81407" w:rsidRDefault="001B28BE" w:rsidP="001B28BE">
            <w:pPr>
              <w:pStyle w:val="Pa16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8140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lasma cell disorder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</w:t>
            </w:r>
          </w:p>
        </w:tc>
        <w:tc>
          <w:tcPr>
            <w:tcW w:w="1842" w:type="dxa"/>
          </w:tcPr>
          <w:p w:rsidR="001B28BE" w:rsidRPr="006C63DB" w:rsidRDefault="001B28BE" w:rsidP="001B28BE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2160" w:type="dxa"/>
          </w:tcPr>
          <w:p w:rsidR="001B28BE" w:rsidRPr="006C63DB" w:rsidRDefault="001B28BE" w:rsidP="001B28BE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9-2.50</w:t>
            </w:r>
          </w:p>
        </w:tc>
        <w:tc>
          <w:tcPr>
            <w:tcW w:w="1276" w:type="dxa"/>
          </w:tcPr>
          <w:p w:rsidR="001B28BE" w:rsidRPr="006C63DB" w:rsidRDefault="001B28BE" w:rsidP="001B28BE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276" w:type="dxa"/>
          </w:tcPr>
          <w:p w:rsidR="001B28BE" w:rsidRPr="006C63DB" w:rsidRDefault="001B28BE" w:rsidP="001B28BE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0-2.78</w:t>
            </w:r>
          </w:p>
        </w:tc>
      </w:tr>
      <w:tr w:rsidR="00A92CCB" w:rsidRPr="00762A73" w:rsidTr="00762A73">
        <w:trPr>
          <w:trHeight w:val="85"/>
        </w:trPr>
        <w:tc>
          <w:tcPr>
            <w:tcW w:w="3931" w:type="dxa"/>
          </w:tcPr>
          <w:p w:rsidR="00A92CCB" w:rsidRPr="0035207E" w:rsidRDefault="00A92CCB" w:rsidP="00A92CCB">
            <w:pPr>
              <w:pStyle w:val="Pa16"/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35207E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 xml:space="preserve">Cancer status 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 xml:space="preserve"> during SARS-CoV-2</w:t>
            </w:r>
            <w:r w:rsidRPr="000B6960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 xml:space="preserve"> infection</w:t>
            </w:r>
          </w:p>
        </w:tc>
        <w:tc>
          <w:tcPr>
            <w:tcW w:w="1842" w:type="dxa"/>
          </w:tcPr>
          <w:p w:rsidR="00A92CCB" w:rsidRPr="0035207E" w:rsidRDefault="00A92CCB" w:rsidP="00A92CCB">
            <w:pPr>
              <w:pStyle w:val="Pa15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60" w:type="dxa"/>
          </w:tcPr>
          <w:p w:rsidR="00A92CCB" w:rsidRPr="0035207E" w:rsidRDefault="00A92CCB" w:rsidP="00A92CCB">
            <w:pPr>
              <w:pStyle w:val="Pa15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A92CCB" w:rsidRPr="0035207E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A92CCB" w:rsidRPr="0035207E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A92CCB" w:rsidRPr="00324367" w:rsidTr="00762A73">
        <w:trPr>
          <w:trHeight w:val="85"/>
        </w:trPr>
        <w:tc>
          <w:tcPr>
            <w:tcW w:w="3931" w:type="dxa"/>
          </w:tcPr>
          <w:p w:rsidR="00A92CCB" w:rsidRPr="006C63DB" w:rsidRDefault="00A92CCB" w:rsidP="00A92CCB">
            <w:pPr>
              <w:pStyle w:val="Pa16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C63DB">
              <w:rPr>
                <w:rFonts w:ascii="Arial" w:hAnsi="Arial" w:cs="Arial"/>
                <w:color w:val="000000"/>
                <w:sz w:val="22"/>
                <w:szCs w:val="22"/>
              </w:rPr>
              <w:t>Stabl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/progressive</w:t>
            </w:r>
            <w:r w:rsidRPr="006C63D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C63DB">
              <w:rPr>
                <w:rFonts w:ascii="Arial" w:hAnsi="Arial" w:cs="Arial"/>
                <w:color w:val="000000"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1842" w:type="dxa"/>
          </w:tcPr>
          <w:p w:rsidR="00A92CCB" w:rsidRPr="006C63D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:rsidR="00A92CCB" w:rsidRPr="006C63D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</w:tcPr>
          <w:p w:rsidR="00A92CCB" w:rsidRPr="006C63D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A92CCB" w:rsidRPr="006C63D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92CCB" w:rsidRPr="00324367" w:rsidTr="00762A73">
        <w:trPr>
          <w:trHeight w:val="85"/>
        </w:trPr>
        <w:tc>
          <w:tcPr>
            <w:tcW w:w="3931" w:type="dxa"/>
          </w:tcPr>
          <w:p w:rsidR="00A92CCB" w:rsidRPr="006C63DB" w:rsidRDefault="00A92CCB" w:rsidP="00A92CCB">
            <w:pPr>
              <w:pStyle w:val="Pa1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3DB">
              <w:rPr>
                <w:rFonts w:ascii="Arial" w:hAnsi="Arial" w:cs="Arial"/>
                <w:color w:val="000000"/>
                <w:sz w:val="22"/>
                <w:szCs w:val="22"/>
              </w:rPr>
              <w:t xml:space="preserve">Watch and </w:t>
            </w:r>
            <w:proofErr w:type="spellStart"/>
            <w:r w:rsidRPr="006C63DB">
              <w:rPr>
                <w:rFonts w:ascii="Arial" w:hAnsi="Arial" w:cs="Arial"/>
                <w:color w:val="000000"/>
                <w:sz w:val="22"/>
                <w:szCs w:val="22"/>
              </w:rPr>
              <w:t>wait</w:t>
            </w:r>
            <w:proofErr w:type="spellEnd"/>
          </w:p>
        </w:tc>
        <w:tc>
          <w:tcPr>
            <w:tcW w:w="1842" w:type="dxa"/>
          </w:tcPr>
          <w:p w:rsidR="00A92CCB" w:rsidRPr="006C63D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2160" w:type="dxa"/>
          </w:tcPr>
          <w:p w:rsidR="00A92CCB" w:rsidRPr="006C63D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9-7.20</w:t>
            </w:r>
          </w:p>
        </w:tc>
        <w:tc>
          <w:tcPr>
            <w:tcW w:w="1276" w:type="dxa"/>
          </w:tcPr>
          <w:p w:rsidR="00A92CCB" w:rsidRPr="006C63D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276" w:type="dxa"/>
          </w:tcPr>
          <w:p w:rsidR="00A92CCB" w:rsidRPr="006C63D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1-9.24</w:t>
            </w:r>
          </w:p>
        </w:tc>
      </w:tr>
      <w:tr w:rsidR="00A92CCB" w:rsidRPr="00324367" w:rsidTr="00762A73">
        <w:trPr>
          <w:trHeight w:val="85"/>
        </w:trPr>
        <w:tc>
          <w:tcPr>
            <w:tcW w:w="3931" w:type="dxa"/>
          </w:tcPr>
          <w:p w:rsidR="00A92CCB" w:rsidRPr="006C63DB" w:rsidRDefault="00A92CCB" w:rsidP="00A92CCB">
            <w:pPr>
              <w:pStyle w:val="Pa16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plete/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artia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sponse</w:t>
            </w:r>
            <w:proofErr w:type="spellEnd"/>
          </w:p>
        </w:tc>
        <w:tc>
          <w:tcPr>
            <w:tcW w:w="1842" w:type="dxa"/>
          </w:tcPr>
          <w:p w:rsidR="00A92CCB" w:rsidRPr="006C63D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2160" w:type="dxa"/>
          </w:tcPr>
          <w:p w:rsidR="00A92CCB" w:rsidRPr="006C63D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9-4.62</w:t>
            </w:r>
          </w:p>
        </w:tc>
        <w:tc>
          <w:tcPr>
            <w:tcW w:w="1276" w:type="dxa"/>
          </w:tcPr>
          <w:p w:rsidR="00A92CCB" w:rsidRPr="006C63D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276" w:type="dxa"/>
          </w:tcPr>
          <w:p w:rsidR="00A92CCB" w:rsidRPr="006C63D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-6.10</w:t>
            </w:r>
          </w:p>
        </w:tc>
      </w:tr>
      <w:tr w:rsidR="00A92CCB" w:rsidRPr="00762A73" w:rsidTr="00762A73">
        <w:trPr>
          <w:trHeight w:val="85"/>
        </w:trPr>
        <w:tc>
          <w:tcPr>
            <w:tcW w:w="3931" w:type="dxa"/>
          </w:tcPr>
          <w:p w:rsidR="00A92CCB" w:rsidRPr="000B6960" w:rsidRDefault="00A92CCB" w:rsidP="00A92CCB">
            <w:pPr>
              <w:pStyle w:val="Pa16"/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0B6960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 xml:space="preserve">Active 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 xml:space="preserve">anti-cancer </w:t>
            </w:r>
            <w:r w:rsidRPr="000B6960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 xml:space="preserve">treatment 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during SARS-CoV-2</w:t>
            </w:r>
            <w:r w:rsidRPr="000B6960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 xml:space="preserve"> infection</w:t>
            </w:r>
          </w:p>
        </w:tc>
        <w:tc>
          <w:tcPr>
            <w:tcW w:w="1842" w:type="dxa"/>
          </w:tcPr>
          <w:p w:rsidR="00A92CCB" w:rsidRPr="006C63DB" w:rsidRDefault="00A92CCB" w:rsidP="00A92CCB">
            <w:pPr>
              <w:pStyle w:val="Pa15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60" w:type="dxa"/>
          </w:tcPr>
          <w:p w:rsidR="00A92CCB" w:rsidRPr="006C63DB" w:rsidRDefault="00A92CCB" w:rsidP="00A92CCB">
            <w:pPr>
              <w:pStyle w:val="Pa15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A92CCB" w:rsidRPr="006C63D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A92CCB" w:rsidRPr="006C63D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A92CCB" w:rsidRPr="00AE34BF" w:rsidTr="00762A73">
        <w:trPr>
          <w:trHeight w:val="85"/>
        </w:trPr>
        <w:tc>
          <w:tcPr>
            <w:tcW w:w="3931" w:type="dxa"/>
          </w:tcPr>
          <w:p w:rsidR="00A92CCB" w:rsidRPr="00B10DA5" w:rsidRDefault="00A92CCB" w:rsidP="00A92CCB">
            <w:pPr>
              <w:pStyle w:val="Pa16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10DA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842" w:type="dxa"/>
          </w:tcPr>
          <w:p w:rsidR="00A92CCB" w:rsidRPr="006C63D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2160" w:type="dxa"/>
          </w:tcPr>
          <w:p w:rsidR="00A92CCB" w:rsidRPr="006C63D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A92CCB" w:rsidRPr="006C63D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:rsidR="00A92CCB" w:rsidRPr="006C63D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A92CCB" w:rsidRPr="00AE34BF" w:rsidTr="00762A73">
        <w:trPr>
          <w:trHeight w:val="85"/>
        </w:trPr>
        <w:tc>
          <w:tcPr>
            <w:tcW w:w="3931" w:type="dxa"/>
          </w:tcPr>
          <w:p w:rsidR="00A92CCB" w:rsidRPr="00B10DA5" w:rsidRDefault="00A92CCB" w:rsidP="00A92CCB">
            <w:pPr>
              <w:pStyle w:val="Pa16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B10DA5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842" w:type="dxa"/>
          </w:tcPr>
          <w:p w:rsidR="00A92CCB" w:rsidRPr="006C63D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2160" w:type="dxa"/>
          </w:tcPr>
          <w:p w:rsidR="00A92CCB" w:rsidRPr="006C63D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51-1.93</w:t>
            </w:r>
          </w:p>
        </w:tc>
        <w:tc>
          <w:tcPr>
            <w:tcW w:w="1276" w:type="dxa"/>
          </w:tcPr>
          <w:p w:rsidR="00A92CCB" w:rsidRPr="006C63D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93</w:t>
            </w:r>
          </w:p>
        </w:tc>
        <w:tc>
          <w:tcPr>
            <w:tcW w:w="1276" w:type="dxa"/>
          </w:tcPr>
          <w:p w:rsidR="00A92CCB" w:rsidRPr="006C63D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39-2.21</w:t>
            </w:r>
          </w:p>
        </w:tc>
      </w:tr>
      <w:tr w:rsidR="00A92CCB" w:rsidRPr="00324367" w:rsidTr="00762A73">
        <w:trPr>
          <w:trHeight w:val="85"/>
        </w:trPr>
        <w:tc>
          <w:tcPr>
            <w:tcW w:w="3931" w:type="dxa"/>
          </w:tcPr>
          <w:p w:rsidR="00A92CCB" w:rsidRPr="000B6960" w:rsidRDefault="00A92CCB" w:rsidP="00A92CCB">
            <w:pPr>
              <w:pStyle w:val="Pa16"/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0B6960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 xml:space="preserve">COVID-19 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s</w:t>
            </w:r>
            <w:r w:rsidRPr="000B6960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ever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ity</w:t>
            </w:r>
          </w:p>
        </w:tc>
        <w:tc>
          <w:tcPr>
            <w:tcW w:w="1842" w:type="dxa"/>
          </w:tcPr>
          <w:p w:rsidR="00A92CCB" w:rsidRPr="006C63DB" w:rsidRDefault="00A92CCB" w:rsidP="00A92CCB">
            <w:pPr>
              <w:pStyle w:val="Pa15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60" w:type="dxa"/>
          </w:tcPr>
          <w:p w:rsidR="00A92CCB" w:rsidRPr="006C63DB" w:rsidRDefault="00A92CCB" w:rsidP="00A92CCB">
            <w:pPr>
              <w:pStyle w:val="Pa15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A92CCB" w:rsidRPr="006C63D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:rsidR="00A92CCB" w:rsidRPr="006C63D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A92CCB" w:rsidRPr="00324367" w:rsidTr="00762A73">
        <w:trPr>
          <w:trHeight w:val="85"/>
        </w:trPr>
        <w:tc>
          <w:tcPr>
            <w:tcW w:w="3931" w:type="dxa"/>
          </w:tcPr>
          <w:p w:rsidR="00A92CCB" w:rsidRPr="000B6960" w:rsidRDefault="00A92CCB" w:rsidP="00A92CCB">
            <w:pPr>
              <w:pStyle w:val="Pa16"/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68411F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Mild  </w:t>
            </w:r>
          </w:p>
        </w:tc>
        <w:tc>
          <w:tcPr>
            <w:tcW w:w="1842" w:type="dxa"/>
          </w:tcPr>
          <w:p w:rsidR="00A92CCB" w:rsidRPr="003A4DEA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val="en-GB"/>
              </w:rPr>
            </w:pPr>
            <w:r w:rsidRPr="00A92CC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2160" w:type="dxa"/>
          </w:tcPr>
          <w:p w:rsidR="00A92CCB" w:rsidRPr="003A4DEA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1276" w:type="dxa"/>
          </w:tcPr>
          <w:p w:rsidR="00A92CCB" w:rsidRPr="006C63D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</w:tcPr>
          <w:p w:rsidR="00A92CCB" w:rsidRPr="006C63D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A92CCB" w:rsidRPr="00324367" w:rsidTr="00762A73">
        <w:trPr>
          <w:trHeight w:val="85"/>
        </w:trPr>
        <w:tc>
          <w:tcPr>
            <w:tcW w:w="3931" w:type="dxa"/>
          </w:tcPr>
          <w:p w:rsidR="00A92CCB" w:rsidRPr="000B6960" w:rsidRDefault="00A92CCB" w:rsidP="00A92CCB">
            <w:pPr>
              <w:pStyle w:val="Pa16"/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68411F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evere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/ Critical</w:t>
            </w:r>
          </w:p>
        </w:tc>
        <w:tc>
          <w:tcPr>
            <w:tcW w:w="1842" w:type="dxa"/>
          </w:tcPr>
          <w:p w:rsidR="00A92CCB" w:rsidRPr="006C63D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80</w:t>
            </w:r>
          </w:p>
        </w:tc>
        <w:tc>
          <w:tcPr>
            <w:tcW w:w="2160" w:type="dxa"/>
          </w:tcPr>
          <w:p w:rsidR="00A92CCB" w:rsidRPr="006C63D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84-3.87</w:t>
            </w:r>
          </w:p>
        </w:tc>
        <w:tc>
          <w:tcPr>
            <w:tcW w:w="1276" w:type="dxa"/>
          </w:tcPr>
          <w:p w:rsidR="00A92CCB" w:rsidRPr="006C63D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68</w:t>
            </w:r>
          </w:p>
        </w:tc>
        <w:tc>
          <w:tcPr>
            <w:tcW w:w="1276" w:type="dxa"/>
          </w:tcPr>
          <w:p w:rsidR="00A92CCB" w:rsidRPr="006C63DB" w:rsidRDefault="00A92CCB" w:rsidP="00A92CCB">
            <w:pPr>
              <w:pStyle w:val="Pa15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70-4.01</w:t>
            </w:r>
          </w:p>
        </w:tc>
      </w:tr>
    </w:tbl>
    <w:p w:rsidR="00762A73" w:rsidRDefault="00762A73" w:rsidP="00762A73">
      <w:pPr>
        <w:ind w:left="-567" w:right="-574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1B28BE" w:rsidRPr="00AD5B81" w:rsidRDefault="001B28BE" w:rsidP="00762A73">
      <w:pPr>
        <w:ind w:left="-567" w:right="-574"/>
        <w:jc w:val="both"/>
        <w:rPr>
          <w:rFonts w:ascii="Times New Roman" w:eastAsia="Times New Roman" w:hAnsi="Times New Roman" w:cs="Times New Roman"/>
          <w:lang w:val="en-US" w:eastAsia="it-IT"/>
        </w:rPr>
      </w:pPr>
      <w:bookmarkStart w:id="0" w:name="_GoBack"/>
      <w:bookmarkEnd w:id="0"/>
      <w:r w:rsidRPr="001417D2">
        <w:rPr>
          <w:rFonts w:ascii="Arial" w:hAnsi="Arial" w:cs="Arial"/>
          <w:b/>
          <w:sz w:val="20"/>
          <w:szCs w:val="20"/>
          <w:lang w:val="en-US"/>
        </w:rPr>
        <w:t>Supplementary Table 1.</w:t>
      </w:r>
      <w:r w:rsidRPr="001417D2">
        <w:rPr>
          <w:rFonts w:ascii="Arial" w:hAnsi="Arial" w:cs="Arial"/>
          <w:b/>
          <w:bCs/>
          <w:sz w:val="20"/>
          <w:szCs w:val="20"/>
          <w:lang w:val="en-US"/>
        </w:rPr>
        <w:t xml:space="preserve"> Univariable and multivariable regression analysis of </w:t>
      </w:r>
      <w:r>
        <w:rPr>
          <w:rFonts w:ascii="Arial" w:hAnsi="Arial" w:cs="Arial"/>
          <w:b/>
          <w:bCs/>
          <w:sz w:val="20"/>
          <w:szCs w:val="20"/>
          <w:lang w:val="en-US"/>
        </w:rPr>
        <w:t>the association between patient</w:t>
      </w:r>
      <w:r w:rsidRPr="001417D2">
        <w:rPr>
          <w:rFonts w:ascii="Arial" w:hAnsi="Arial" w:cs="Arial"/>
          <w:b/>
          <w:bCs/>
          <w:sz w:val="20"/>
          <w:szCs w:val="20"/>
          <w:lang w:val="en-US"/>
        </w:rPr>
        <w:t xml:space="preserve"> characteristics and anti-SARS-CoV-2 neutralizing activity </w:t>
      </w:r>
      <w:r w:rsidRPr="001417D2">
        <w:rPr>
          <w:rFonts w:ascii="Arial" w:hAnsi="Arial" w:cs="Arial"/>
          <w:b/>
          <w:sz w:val="20"/>
          <w:szCs w:val="20"/>
          <w:lang w:val="en-US"/>
        </w:rPr>
        <w:t>(</w:t>
      </w:r>
      <w:r w:rsidRPr="001417D2">
        <w:rPr>
          <w:rFonts w:ascii="Arial" w:hAnsi="Arial" w:cs="Arial"/>
          <w:b/>
          <w:color w:val="202124"/>
          <w:sz w:val="20"/>
          <w:szCs w:val="20"/>
          <w:shd w:val="clear" w:color="auto" w:fill="FFFFFF"/>
          <w:lang w:val="en-US"/>
        </w:rPr>
        <w:t xml:space="preserve">≤ </w:t>
      </w:r>
      <w:r w:rsidRPr="001417D2">
        <w:rPr>
          <w:rFonts w:ascii="Arial" w:hAnsi="Arial" w:cs="Arial"/>
          <w:b/>
          <w:sz w:val="20"/>
          <w:szCs w:val="20"/>
          <w:lang w:val="en-US"/>
        </w:rPr>
        <w:t xml:space="preserve">median </w:t>
      </w:r>
      <w:r w:rsidRPr="001417D2">
        <w:rPr>
          <w:rFonts w:ascii="Arial" w:hAnsi="Arial" w:cs="Arial"/>
          <w:b/>
          <w:i/>
          <w:sz w:val="20"/>
          <w:szCs w:val="20"/>
          <w:lang w:val="en-US"/>
        </w:rPr>
        <w:t>vs</w:t>
      </w:r>
      <w:r w:rsidRPr="001417D2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1417D2">
        <w:rPr>
          <w:rFonts w:ascii="Arial" w:hAnsi="Arial" w:cs="Arial"/>
          <w:b/>
          <w:color w:val="000000"/>
          <w:sz w:val="20"/>
          <w:szCs w:val="20"/>
          <w:lang w:val="en-GB"/>
        </w:rPr>
        <w:t>&gt;</w:t>
      </w:r>
      <w:r w:rsidRPr="001417D2">
        <w:rPr>
          <w:rFonts w:ascii="Arial" w:hAnsi="Arial" w:cs="Arial"/>
          <w:b/>
          <w:sz w:val="20"/>
          <w:szCs w:val="20"/>
          <w:lang w:val="en-US"/>
        </w:rPr>
        <w:t xml:space="preserve"> median) in </w:t>
      </w:r>
      <w:r w:rsidRPr="00AD5B81">
        <w:rPr>
          <w:rFonts w:ascii="Arial" w:hAnsi="Arial" w:cs="Arial"/>
          <w:b/>
          <w:sz w:val="20"/>
          <w:szCs w:val="20"/>
          <w:lang w:val="en-US"/>
        </w:rPr>
        <w:t xml:space="preserve">the </w:t>
      </w:r>
      <w:r w:rsidR="00AD5B81" w:rsidRPr="00AD5B81">
        <w:rPr>
          <w:rFonts w:ascii="Arial" w:eastAsia="Times New Roman" w:hAnsi="Arial" w:cs="Arial"/>
          <w:b/>
          <w:color w:val="222222"/>
          <w:sz w:val="20"/>
          <w:szCs w:val="20"/>
          <w:shd w:val="clear" w:color="auto" w:fill="FFFFFF"/>
          <w:lang w:val="en-US" w:eastAsia="it-IT"/>
        </w:rPr>
        <w:t>&lt; 6</w:t>
      </w:r>
      <w:r w:rsidR="00AD5B81">
        <w:rPr>
          <w:rFonts w:ascii="Calibri" w:eastAsia="Times New Roman" w:hAnsi="Calibri" w:cs="Times New Roman"/>
          <w:color w:val="222222"/>
          <w:sz w:val="22"/>
          <w:szCs w:val="22"/>
          <w:shd w:val="clear" w:color="auto" w:fill="FFFFFF"/>
          <w:lang w:val="en-US" w:eastAsia="it-IT"/>
        </w:rPr>
        <w:t xml:space="preserve"> </w:t>
      </w:r>
      <w:r w:rsidRPr="001417D2">
        <w:rPr>
          <w:rFonts w:ascii="Arial" w:hAnsi="Arial" w:cs="Arial"/>
          <w:b/>
          <w:sz w:val="20"/>
          <w:szCs w:val="20"/>
          <w:lang w:val="en-US"/>
        </w:rPr>
        <w:t>months group</w:t>
      </w:r>
      <w:r w:rsidRPr="001417D2">
        <w:rPr>
          <w:rFonts w:ascii="Arial" w:hAnsi="Arial" w:cs="Arial"/>
          <w:b/>
          <w:bCs/>
          <w:sz w:val="20"/>
          <w:szCs w:val="20"/>
          <w:lang w:val="en-US"/>
        </w:rPr>
        <w:t>.</w:t>
      </w:r>
    </w:p>
    <w:p w:rsidR="006249FB" w:rsidRPr="0033338F" w:rsidRDefault="00762A73">
      <w:pPr>
        <w:rPr>
          <w:b/>
          <w:lang w:val="en-US"/>
        </w:rPr>
      </w:pPr>
    </w:p>
    <w:sectPr w:rsidR="006249FB" w:rsidRPr="0033338F" w:rsidSect="0024583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haker 2 Lancet">
    <w:altName w:val="Arial"/>
    <w:panose1 w:val="020B0604020202020204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doNotDisplayPageBoundarie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338F"/>
    <w:rsid w:val="001B28BE"/>
    <w:rsid w:val="00245834"/>
    <w:rsid w:val="0033338F"/>
    <w:rsid w:val="003350FD"/>
    <w:rsid w:val="0040683F"/>
    <w:rsid w:val="00762A73"/>
    <w:rsid w:val="00772413"/>
    <w:rsid w:val="009777E9"/>
    <w:rsid w:val="00A92CCB"/>
    <w:rsid w:val="00AA0A07"/>
    <w:rsid w:val="00AD5B81"/>
    <w:rsid w:val="00D715BB"/>
    <w:rsid w:val="00D7786F"/>
    <w:rsid w:val="00E855F9"/>
    <w:rsid w:val="00F76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8F8D5F"/>
  <w15:chartTrackingRefBased/>
  <w15:docId w15:val="{B7A2C4EB-8D7E-AA46-AD2A-A0BD82CF9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33338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15">
    <w:name w:val="Pa15"/>
    <w:basedOn w:val="Normale"/>
    <w:next w:val="Normale"/>
    <w:uiPriority w:val="99"/>
    <w:rsid w:val="0033338F"/>
    <w:pPr>
      <w:autoSpaceDE w:val="0"/>
      <w:autoSpaceDN w:val="0"/>
      <w:adjustRightInd w:val="0"/>
      <w:spacing w:line="140" w:lineRule="atLeast"/>
    </w:pPr>
    <w:rPr>
      <w:rFonts w:ascii="Shaker 2 Lancet" w:hAnsi="Shaker 2 Lancet"/>
    </w:rPr>
  </w:style>
  <w:style w:type="paragraph" w:customStyle="1" w:styleId="Pa16">
    <w:name w:val="Pa16"/>
    <w:basedOn w:val="Normale"/>
    <w:next w:val="Normale"/>
    <w:uiPriority w:val="99"/>
    <w:rsid w:val="0033338F"/>
    <w:pPr>
      <w:autoSpaceDE w:val="0"/>
      <w:autoSpaceDN w:val="0"/>
      <w:adjustRightInd w:val="0"/>
      <w:spacing w:line="140" w:lineRule="atLeast"/>
    </w:pPr>
    <w:rPr>
      <w:rFonts w:ascii="Shaker 2 Lancet" w:hAnsi="Shaker 2 Lancet"/>
    </w:rPr>
  </w:style>
  <w:style w:type="paragraph" w:styleId="NormaleWeb">
    <w:name w:val="Normal (Web)"/>
    <w:basedOn w:val="Normale"/>
    <w:uiPriority w:val="99"/>
    <w:semiHidden/>
    <w:unhideWhenUsed/>
    <w:rsid w:val="0033338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878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5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3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06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70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628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4</cp:revision>
  <cp:lastPrinted>2021-10-21T13:04:00Z</cp:lastPrinted>
  <dcterms:created xsi:type="dcterms:W3CDTF">2021-10-11T20:47:00Z</dcterms:created>
  <dcterms:modified xsi:type="dcterms:W3CDTF">2021-10-21T13:18:00Z</dcterms:modified>
</cp:coreProperties>
</file>